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AAD" w:rsidRDefault="00F2241E">
      <w:pPr>
        <w:jc w:val="center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Additional fi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Sequences analysis of </w:t>
      </w:r>
      <w:proofErr w:type="spellStart"/>
      <w:r>
        <w:rPr>
          <w:rFonts w:ascii="Times New Roman" w:hAnsi="Times New Roman" w:cs="Times New Roman"/>
          <w:i/>
        </w:rPr>
        <w:t>atp9</w:t>
      </w:r>
      <w:proofErr w:type="spellEnd"/>
      <w:r>
        <w:rPr>
          <w:rFonts w:ascii="Times New Roman" w:hAnsi="Times New Roman" w:cs="Times New Roman"/>
        </w:rPr>
        <w:t xml:space="preserve"> in three materials</w:t>
      </w:r>
    </w:p>
    <w:p w:rsidR="009F1AAD" w:rsidRDefault="00F2241E">
      <w:bookmarkStart w:id="0" w:name="_GoBack"/>
      <w:bookmarkEnd w:id="0"/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99390</wp:posOffset>
            </wp:positionV>
            <wp:extent cx="5270500" cy="7013575"/>
            <wp:effectExtent l="0" t="0" r="6350" b="0"/>
            <wp:wrapTopAndBottom/>
            <wp:docPr id="32" name="图片 32" descr="C:\Users\felixk23\Desktop\atp合成酶序列\atp9序列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C:\Users\felixk23\Desktop\atp合成酶序列\atp9序列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1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F1AAD" w:rsidRDefault="00F2241E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Hlk480363831"/>
      <w:r>
        <w:rPr>
          <w:rFonts w:ascii="Times New Roman" w:hAnsi="Times New Roman" w:cs="Times New Roman"/>
          <w:szCs w:val="21"/>
        </w:rPr>
        <w:t xml:space="preserve">Notes: A, CMS line </w:t>
      </w:r>
      <w:proofErr w:type="spellStart"/>
      <w:r>
        <w:rPr>
          <w:rFonts w:ascii="Times New Roman" w:hAnsi="Times New Roman" w:cs="Times New Roman"/>
          <w:szCs w:val="21"/>
        </w:rPr>
        <w:t>H276A</w:t>
      </w:r>
      <w:proofErr w:type="spellEnd"/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F1</w:t>
      </w:r>
      <w:proofErr w:type="spellEnd"/>
      <w:r>
        <w:rPr>
          <w:rFonts w:ascii="Times New Roman" w:hAnsi="Times New Roman" w:cs="Times New Roman"/>
          <w:szCs w:val="21"/>
        </w:rPr>
        <w:t xml:space="preserve">, Fertile </w:t>
      </w:r>
      <w:proofErr w:type="spellStart"/>
      <w:r>
        <w:rPr>
          <w:rFonts w:ascii="Times New Roman" w:hAnsi="Times New Roman" w:cs="Times New Roman"/>
          <w:szCs w:val="21"/>
        </w:rPr>
        <w:t>F1</w:t>
      </w:r>
      <w:proofErr w:type="spellEnd"/>
      <w:r>
        <w:rPr>
          <w:rFonts w:ascii="Times New Roman" w:hAnsi="Times New Roman" w:cs="Times New Roman"/>
          <w:szCs w:val="21"/>
        </w:rPr>
        <w:t xml:space="preserve"> (</w:t>
      </w:r>
      <w:proofErr w:type="spellStart"/>
      <w:r>
        <w:rPr>
          <w:rFonts w:ascii="Times New Roman" w:hAnsi="Times New Roman" w:cs="Times New Roman"/>
          <w:szCs w:val="21"/>
        </w:rPr>
        <w:t>H276A</w:t>
      </w:r>
      <w:proofErr w:type="spellEnd"/>
      <w:r>
        <w:rPr>
          <w:rFonts w:ascii="Times New Roman" w:hAnsi="Times New Roman" w:cs="Times New Roman"/>
          <w:szCs w:val="21"/>
        </w:rPr>
        <w:t>/</w:t>
      </w:r>
      <w:proofErr w:type="spellStart"/>
      <w:r>
        <w:rPr>
          <w:rFonts w:ascii="Times New Roman" w:hAnsi="Times New Roman" w:cs="Times New Roman"/>
          <w:szCs w:val="21"/>
        </w:rPr>
        <w:t>H268</w:t>
      </w:r>
      <w:proofErr w:type="spellEnd"/>
      <w:r>
        <w:rPr>
          <w:rFonts w:ascii="Times New Roman" w:hAnsi="Times New Roman" w:cs="Times New Roman"/>
          <w:szCs w:val="21"/>
        </w:rPr>
        <w:t xml:space="preserve">); B, Maintainer line </w:t>
      </w:r>
      <w:proofErr w:type="spellStart"/>
      <w:r>
        <w:rPr>
          <w:rFonts w:ascii="Times New Roman" w:hAnsi="Times New Roman" w:cs="Times New Roman"/>
          <w:szCs w:val="21"/>
        </w:rPr>
        <w:t>H276B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bookmarkEnd w:id="1"/>
    <w:p w:rsidR="009F1AAD" w:rsidRDefault="009F1AAD"/>
    <w:p w:rsidR="009F1AAD" w:rsidRDefault="009F1AAD"/>
    <w:p w:rsidR="009F1AAD" w:rsidRDefault="009F1AAD"/>
    <w:p w:rsidR="009F1AAD" w:rsidRDefault="009F1AAD"/>
    <w:p w:rsidR="009F1AAD" w:rsidRDefault="009F1AAD"/>
    <w:sectPr w:rsidR="009F1AAD" w:rsidSect="009F1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F60E2"/>
    <w:rsid w:val="00323EED"/>
    <w:rsid w:val="00357C2D"/>
    <w:rsid w:val="00496B07"/>
    <w:rsid w:val="004F3B9C"/>
    <w:rsid w:val="00591D48"/>
    <w:rsid w:val="005C3D27"/>
    <w:rsid w:val="00664251"/>
    <w:rsid w:val="006B10DE"/>
    <w:rsid w:val="007F71E5"/>
    <w:rsid w:val="00830584"/>
    <w:rsid w:val="008347A1"/>
    <w:rsid w:val="008E6BC0"/>
    <w:rsid w:val="009F1AAD"/>
    <w:rsid w:val="00A90F77"/>
    <w:rsid w:val="00BC07B2"/>
    <w:rsid w:val="00DA2D78"/>
    <w:rsid w:val="00DF60E2"/>
    <w:rsid w:val="00E30E2A"/>
    <w:rsid w:val="00EA7514"/>
    <w:rsid w:val="00EB55F7"/>
    <w:rsid w:val="00ED13FE"/>
    <w:rsid w:val="00F2241E"/>
    <w:rsid w:val="486F3A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AA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1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1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AAD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A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k23</dc:creator>
  <cp:lastModifiedBy>0013358</cp:lastModifiedBy>
  <cp:revision>7</cp:revision>
  <dcterms:created xsi:type="dcterms:W3CDTF">2017-04-19T03:13:00Z</dcterms:created>
  <dcterms:modified xsi:type="dcterms:W3CDTF">2019-01-2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